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0" w:before="0" w:line="240" w:lineRule="auto"/>
        <w:ind w:left="0" w:right="0" w:firstLine="0"/>
        <w:jc w:val="both"/>
        <w:rPr>
          <w:rFonts w:ascii="Times New Roman" w:cs="Times New Roman" w:eastAsia="Times New Roman" w:hAnsi="Times New Roman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shd w:fill="auto" w:val="clear"/>
          <w:vertAlign w:val="baseline"/>
          <w:rtl w:val="0"/>
        </w:rPr>
        <w:t xml:space="preserve">Table </w:t>
      </w:r>
      <w:r w:rsidDel="00000000" w:rsidR="00000000" w:rsidRPr="00000000">
        <w:rPr>
          <w:sz w:val="24"/>
          <w:szCs w:val="24"/>
          <w:rtl w:val="0"/>
        </w:rPr>
        <w:t xml:space="preserve">S1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shd w:fill="auto" w:val="clear"/>
          <w:vertAlign w:val="baseline"/>
          <w:rtl w:val="0"/>
        </w:rPr>
        <w:t xml:space="preserve">. </w:t>
      </w:r>
      <w:r w:rsidDel="00000000" w:rsidR="00000000" w:rsidRPr="00000000">
        <w:rPr>
          <w:sz w:val="24"/>
          <w:szCs w:val="24"/>
          <w:rtl w:val="0"/>
        </w:rPr>
        <w:t xml:space="preserve">C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shd w:fill="auto" w:val="clear"/>
          <w:vertAlign w:val="baseline"/>
          <w:rtl w:val="0"/>
        </w:rPr>
        <w:t xml:space="preserve">linical evaluation does animals. Rectal temperature, heart rate, and respiratory rate of animals according to different treatments and assessment days.</w:t>
      </w:r>
    </w:p>
    <w:p w:rsidR="00000000" w:rsidDel="00000000" w:rsidP="00000000" w:rsidRDefault="00000000" w:rsidRPr="00000000" w14:paraId="00000002">
      <w:pPr>
        <w:widowControl w:val="0"/>
        <w:spacing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180" w:bottomFromText="180" w:vertAnchor="text" w:horzAnchor="text" w:tblpX="-105" w:tblpY="0"/>
        <w:tblW w:w="8810.0" w:type="dxa"/>
        <w:jc w:val="left"/>
        <w:tblInd w:w="-108.0" w:type="dxa"/>
        <w:tblLayout w:type="fixed"/>
        <w:tblLook w:val="0000"/>
      </w:tblPr>
      <w:tblGrid>
        <w:gridCol w:w="1531"/>
        <w:gridCol w:w="2544"/>
        <w:gridCol w:w="2459"/>
        <w:gridCol w:w="2276"/>
        <w:tblGridChange w:id="0">
          <w:tblGrid>
            <w:gridCol w:w="1531"/>
            <w:gridCol w:w="2544"/>
            <w:gridCol w:w="2459"/>
            <w:gridCol w:w="2276"/>
          </w:tblGrid>
        </w:tblGridChange>
      </w:tblGrid>
      <w:tr>
        <w:trPr>
          <w:cantSplit w:val="0"/>
          <w:trHeight w:val="1" w:hRule="atLeast"/>
          <w:tblHeader w:val="1"/>
        </w:trPr>
        <w:tc>
          <w:tcPr>
            <w:vMerge w:val="restart"/>
            <w:tcBorders>
              <w:top w:color="000000" w:space="0" w:sz="4" w:val="single"/>
              <w:bottom w:color="000000" w:space="0" w:sz="4" w:val="single"/>
            </w:tcBorders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</w:tcBorders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 Rectal temperature (°C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" w:hRule="atLeast"/>
          <w:tblHeader w:val="1"/>
        </w:trPr>
        <w:tc>
          <w:tcPr>
            <w:vMerge w:val="continue"/>
            <w:tcBorders>
              <w:top w:color="000000" w:space="0" w:sz="4" w:val="single"/>
            </w:tcBorders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spacing w:line="276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G1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G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G3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" w:hRule="atLeast"/>
          <w:tblHeader w:val="1"/>
        </w:trPr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D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9.1 ± 0.38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9.0 ± 0.14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9.1 ± 0.14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" w:hRule="atLeast"/>
          <w:tblHeader w:val="1"/>
        </w:trPr>
        <w:tc>
          <w:tcPr>
            <w:shd w:fill="ffffff" w:val="clear"/>
            <w:tcMar>
              <w:left w:w="108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D+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left w:w="108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9.4 ± 0.36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left w:w="108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9.0 ± 0.14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left w:w="108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9.3 ± 0.13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" w:hRule="atLeast"/>
          <w:tblHeader w:val="1"/>
        </w:trPr>
        <w:tc>
          <w:tcPr>
            <w:shd w:fill="ffffff" w:val="clear"/>
            <w:tcMar>
              <w:left w:w="108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D+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left w:w="108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9.5 ± 0.36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left w:w="108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9.3 ± 0.14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left w:w="108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9.3 ± 0.13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" w:hRule="atLeast"/>
          <w:tblHeader w:val="0"/>
        </w:trPr>
        <w:tc>
          <w:tcPr>
            <w:shd w:fill="ffffff" w:val="clear"/>
            <w:tcMar>
              <w:left w:w="108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D+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left w:w="108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9.7 ± 0.36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left w:w="108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9.1 ± 0.14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left w:w="108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9.0 ± 0.14</w:t>
            </w:r>
            <w:r w:rsidDel="00000000" w:rsidR="00000000" w:rsidRPr="00000000">
              <w:rPr>
                <w:vertAlign w:val="superscript"/>
                <w:rtl w:val="0"/>
              </w:rPr>
              <w:t xml:space="preserve"> a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" w:hRule="atLeast"/>
          <w:tblHeader w:val="0"/>
        </w:trPr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D+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9.8 ± 0.38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9.5 ± 0.16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9.8 ± 0.16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" w:hRule="atLeast"/>
          <w:tblHeader w:val="0"/>
        </w:trPr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D+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9.4 ± 0.38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9.5 ± 0.16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9.8 ± 0.16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" w:hRule="atLeast"/>
          <w:tblHeader w:val="0"/>
        </w:trPr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bottom w:color="000000" w:space="0" w:sz="4" w:val="single"/>
            </w:tcBorders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Frequency Cardiac (bpm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" w:hRule="atLeast"/>
          <w:tblHeader w:val="0"/>
        </w:trPr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D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 ± 11.75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9 ± 4.29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2 ± 4.29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" w:hRule="atLeast"/>
          <w:tblHeader w:val="0"/>
        </w:trPr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D+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2 ± 11.75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1 ± 4.44</w:t>
            </w:r>
            <w:r w:rsidDel="00000000" w:rsidR="00000000" w:rsidRPr="00000000">
              <w:rPr>
                <w:vertAlign w:val="superscript"/>
                <w:rtl w:val="0"/>
              </w:rPr>
              <w:t xml:space="preserve"> 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9 ± 4.29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" w:hRule="atLeast"/>
          <w:tblHeader w:val="0"/>
        </w:trPr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D+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8 ± 11.75</w:t>
            </w:r>
            <w:r w:rsidDel="00000000" w:rsidR="00000000" w:rsidRPr="00000000">
              <w:rPr>
                <w:vertAlign w:val="superscript"/>
                <w:rtl w:val="0"/>
              </w:rPr>
              <w:t xml:space="preserve"> b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9 ± 4.61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3 ± 4.44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" w:hRule="atLeast"/>
          <w:tblHeader w:val="0"/>
        </w:trPr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D+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8 ± 11.75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1 ± 4.61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5 ± 4.61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" w:hRule="atLeast"/>
          <w:tblHeader w:val="0"/>
        </w:trPr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D+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0 ± 11.75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9 ± 5.01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6 ± 5.01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" w:hRule="atLeast"/>
          <w:tblHeader w:val="0"/>
        </w:trPr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D+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4 ± 11.75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4 ± 5.01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9 ± 5.01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" w:hRule="atLeast"/>
          <w:tblHeader w:val="0"/>
        </w:trPr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bottom w:color="000000" w:space="0" w:sz="4" w:val="single"/>
            </w:tcBorders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Frequency Respiratory (mpm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" w:hRule="atLeast"/>
          <w:tblHeader w:val="0"/>
        </w:trPr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D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2.0 ± 11.56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1.3 ± 4.22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6.0 ± 4.22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" w:hRule="atLeast"/>
          <w:tblHeader w:val="0"/>
        </w:trPr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D+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1.0 ± 11.56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3.0 ± 4.37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2.9 ± 4.22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" w:hRule="atLeast"/>
          <w:tblHeader w:val="0"/>
        </w:trPr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D+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9.0 ± 11.56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2.1 ± 4.53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2.6 ± 4.37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" w:hRule="atLeast"/>
          <w:tblHeader w:val="0"/>
        </w:trPr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D+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8.0 ± 11.56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1.0 ± 4.53</w:t>
            </w:r>
            <w:r w:rsidDel="00000000" w:rsidR="00000000" w:rsidRPr="00000000">
              <w:rPr>
                <w:vertAlign w:val="superscript"/>
                <w:rtl w:val="0"/>
              </w:rPr>
              <w:t xml:space="preserve"> 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0.2 ± 4.53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" w:hRule="atLeast"/>
          <w:tblHeader w:val="0"/>
        </w:trPr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D+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2.0 ± 11.56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2.7 ± 4.93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5.6 ± 4.92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" w:hRule="atLeast"/>
          <w:tblHeader w:val="0"/>
        </w:trPr>
        <w:tc>
          <w:tcPr>
            <w:tcBorders>
              <w:bottom w:color="000000" w:space="0" w:sz="4" w:val="single"/>
            </w:tcBorders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D+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6.0 ± 11.56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8.7 ± 4.93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tcMar>
              <w:left w:w="108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9.6 ± 4.92</w:t>
            </w:r>
            <w:r w:rsidDel="00000000" w:rsidR="00000000" w:rsidRPr="00000000">
              <w:rPr>
                <w:vertAlign w:val="superscript"/>
                <w:rtl w:val="0"/>
              </w:rPr>
              <w:t xml:space="preserve"> aA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B">
      <w:pPr>
        <w:spacing w:after="160" w:before="0" w:line="278.00000000000006" w:lineRule="auto"/>
        <w:ind w:left="0" w:right="0" w:firstLine="0"/>
        <w:jc w:val="left"/>
        <w:rPr>
          <w:rFonts w:ascii="Aptos" w:cs="Aptos" w:eastAsia="Aptos" w:hAnsi="Aptos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0"/>
          <w:szCs w:val="20"/>
          <w:shd w:fill="auto" w:val="clear"/>
          <w:vertAlign w:val="baseline"/>
          <w:rtl w:val="0"/>
        </w:rPr>
        <w:t xml:space="preserve">Different lowercase letters within a row (between groups at a given time point) and different uppercase letters within a column (between time points for a given group) indicate significant differences by Tukey's test (p &lt; 0.05). Reference values are according to [</w:t>
      </w:r>
      <w:r w:rsidDel="00000000" w:rsidR="00000000" w:rsidRPr="00000000">
        <w:rPr>
          <w:rFonts w:ascii="Times New Roman" w:cs="Times New Roman" w:eastAsia="Times New Roman" w:hAnsi="Times New Roman"/>
          <w:color w:val="156082"/>
          <w:sz w:val="20"/>
          <w:szCs w:val="20"/>
          <w:shd w:fill="auto" w:val="clear"/>
          <w:vertAlign w:val="baseline"/>
          <w:rtl w:val="0"/>
        </w:rPr>
        <w:t xml:space="preserve">36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0"/>
          <w:szCs w:val="20"/>
          <w:shd w:fill="auto" w:val="clear"/>
          <w:vertAlign w:val="baseline"/>
          <w:rtl w:val="0"/>
        </w:rPr>
        <w:t xml:space="preserve">]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360" w:footer="36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Georgia"/>
  <w:font w:name="Times New Roman"/>
  <w:font w:name="Arial"/>
  <w:font w:name="Calibri"/>
  <w:font w:name="Apto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/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hr9UyLhCV1/AvOzsyEDRC9S7DcA==">CgMxLjA4AHIhMW5ETWFocWU0Ym1rN1RyWVYxekFJaUdIQl9SZDZlc1k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